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67450" w14:textId="77777777" w:rsidR="00F23F58" w:rsidRPr="00F40C76" w:rsidRDefault="00F23F58" w:rsidP="00F23F5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F40C7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INFORMATION</w:t>
      </w:r>
    </w:p>
    <w:p w14:paraId="5D8F5B74" w14:textId="75730F2E" w:rsidR="00F23F58" w:rsidRPr="00F40C76" w:rsidRDefault="00F37FA0" w:rsidP="00F23F5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BA08B5F" wp14:editId="43FA53F1">
            <wp:extent cx="5264785" cy="326263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26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45D1C" w14:textId="77777777" w:rsidR="00F23F58" w:rsidRPr="00F40C76" w:rsidRDefault="00F23F58" w:rsidP="00F23F5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23E014" w14:textId="423E6D3F" w:rsidR="00F37FA0" w:rsidRPr="005F7191" w:rsidRDefault="00F37FA0" w:rsidP="00F37FA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F719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Fig. S1. </w:t>
      </w:r>
      <w:r w:rsidRPr="005F719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Electrographic seizures with the KA model during the treatment period. (A) </w:t>
      </w:r>
      <w:r w:rsidRPr="005F71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ypical example of the EEG signal and an electrographic seizure. (B) Seizure frequency of the KA animals under the sonication condition identical to group 3 (0.75-MI, 2.8 W/cm</w:t>
      </w:r>
      <w:r w:rsidRPr="005F719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F71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30% duty cycle, 10 min. * 3) and group 6 (0.25-MI, 0.5 W/cm</w:t>
      </w:r>
      <w:r w:rsidRPr="005F719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F71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30% duty cycle, 10 min. * 3), respectively. The triangles indicate sonication. (C) Change of seizure frequency (weeks 8-14 versus weeks 2-7) of the KA animals under the sonication condition identical to group 3 and group 6. *</w:t>
      </w:r>
      <w:proofErr w:type="gramStart"/>
      <w:r w:rsidRPr="005F71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note</w:t>
      </w:r>
      <w:r w:rsidRPr="005F7191"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  <w:t>s</w:t>
      </w:r>
      <w:proofErr w:type="gramEnd"/>
      <w:r w:rsidRPr="005F71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 significant difference between groups, </w:t>
      </w:r>
      <w:r w:rsidRPr="005F719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5F71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0.05</w:t>
      </w:r>
    </w:p>
    <w:p w14:paraId="2C93D47D" w14:textId="77777777" w:rsidR="00F23F58" w:rsidRPr="005C3612" w:rsidRDefault="00F23F58" w:rsidP="00F23F58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3AAC0F4" w14:textId="77777777" w:rsidR="00797258" w:rsidRDefault="004E272E"/>
    <w:sectPr w:rsidR="0079725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65852" w14:textId="77777777" w:rsidR="004E272E" w:rsidRDefault="004E272E" w:rsidP="005C3612">
      <w:r>
        <w:separator/>
      </w:r>
    </w:p>
  </w:endnote>
  <w:endnote w:type="continuationSeparator" w:id="0">
    <w:p w14:paraId="75CF9589" w14:textId="77777777" w:rsidR="004E272E" w:rsidRDefault="004E272E" w:rsidP="005C3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CB98C" w14:textId="77777777" w:rsidR="004E272E" w:rsidRDefault="004E272E" w:rsidP="005C3612">
      <w:r>
        <w:separator/>
      </w:r>
    </w:p>
  </w:footnote>
  <w:footnote w:type="continuationSeparator" w:id="0">
    <w:p w14:paraId="2C621B6B" w14:textId="77777777" w:rsidR="004E272E" w:rsidRDefault="004E272E" w:rsidP="005C3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F58"/>
    <w:rsid w:val="004E272E"/>
    <w:rsid w:val="005231C6"/>
    <w:rsid w:val="00552641"/>
    <w:rsid w:val="005C3612"/>
    <w:rsid w:val="005F7191"/>
    <w:rsid w:val="007B64E4"/>
    <w:rsid w:val="008B52E5"/>
    <w:rsid w:val="009B6D27"/>
    <w:rsid w:val="00C8376C"/>
    <w:rsid w:val="00F23F58"/>
    <w:rsid w:val="00F3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36B89"/>
  <w15:chartTrackingRefBased/>
  <w15:docId w15:val="{AB65B891-9EE6-484D-8804-06CECCFCA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F58"/>
    <w:rPr>
      <w:rFonts w:ascii="Calibri" w:hAnsi="Calibri" w:cs="Calibri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6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C3612"/>
    <w:rPr>
      <w:rFonts w:ascii="Calibri" w:hAnsi="Calibri" w:cs="Calibri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C36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C3612"/>
    <w:rPr>
      <w:rFonts w:ascii="Calibri" w:hAnsi="Calibri" w:cs="Calibri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伯駿</dc:creator>
  <cp:keywords/>
  <dc:description/>
  <cp:lastModifiedBy>朱伯駿</cp:lastModifiedBy>
  <cp:revision>5</cp:revision>
  <dcterms:created xsi:type="dcterms:W3CDTF">2021-10-23T04:37:00Z</dcterms:created>
  <dcterms:modified xsi:type="dcterms:W3CDTF">2022-04-26T05:42:00Z</dcterms:modified>
</cp:coreProperties>
</file>